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6A1222">
      <w:pPr>
        <w:jc w:val="both"/>
        <w:rPr>
          <w:rFonts w:hint="default" w:ascii="Times New Roman" w:hAnsi="Times New Roman" w:eastAsia="华文楷体" w:cs="Times New Roman"/>
          <w:b/>
          <w:bCs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Table 1：</w:t>
      </w:r>
    </w:p>
    <w:p w14:paraId="27973B09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</w:rPr>
        <w:t>MRI acquisition parameters</w:t>
      </w:r>
    </w:p>
    <w:p w14:paraId="72EA9B95">
      <w:pPr>
        <w:jc w:val="center"/>
        <w:rPr>
          <w:rFonts w:hint="default" w:ascii="Times New Roman" w:hAnsi="Times New Roman" w:cs="Times New Roman" w:eastAsiaTheme="majorEastAsia"/>
          <w:b/>
          <w:bCs/>
          <w:sz w:val="28"/>
          <w:szCs w:val="28"/>
        </w:rPr>
      </w:pPr>
    </w:p>
    <w:tbl>
      <w:tblPr>
        <w:tblStyle w:val="4"/>
        <w:tblW w:w="142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134"/>
        <w:gridCol w:w="682"/>
        <w:gridCol w:w="739"/>
        <w:gridCol w:w="1499"/>
        <w:gridCol w:w="1051"/>
        <w:gridCol w:w="1396"/>
        <w:gridCol w:w="587"/>
        <w:gridCol w:w="1417"/>
        <w:gridCol w:w="1806"/>
        <w:gridCol w:w="1161"/>
        <w:gridCol w:w="1732"/>
      </w:tblGrid>
      <w:tr w14:paraId="47C71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361E1A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2DA92F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363B51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TR </w:t>
            </w:r>
          </w:p>
          <w:p w14:paraId="63C02C77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2877D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TE </w:t>
            </w:r>
          </w:p>
          <w:p w14:paraId="5E76BA81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DDC893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Fat Suppression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42DB1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FOV </w:t>
            </w:r>
          </w:p>
          <w:p w14:paraId="56645D7B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6FDFE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Slice Thickness </w:t>
            </w:r>
          </w:p>
          <w:p w14:paraId="63632CB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2C1470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Averag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5F636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​Matrix​</w:t>
            </w:r>
          </w:p>
        </w:tc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4FCD3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Parallel Imaging Factor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6A631B">
            <w:pPr>
              <w:snapToGrid w:val="0"/>
              <w:ind w:firstLine="181" w:firstLineChars="100"/>
              <w:jc w:val="both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b-value </w:t>
            </w:r>
          </w:p>
          <w:p w14:paraId="0A13EA0C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(s/mm²)</w:t>
            </w:r>
          </w:p>
        </w:tc>
        <w:tc>
          <w:tcPr>
            <w:tcW w:w="17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067519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Acquisition Time​</w:t>
            </w:r>
          </w:p>
        </w:tc>
      </w:tr>
      <w:tr w14:paraId="4199E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B32A7C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D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71B24F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263AF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.50</w:t>
            </w:r>
          </w:p>
        </w:tc>
        <w:tc>
          <w:tcPr>
            <w:tcW w:w="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46E20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.60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59FBE3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Q-fat sat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21091B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0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74240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.0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F4C1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CFE2C4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8×448</w:t>
            </w:r>
          </w:p>
        </w:tc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3B70B7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5FEB87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\</w:t>
            </w:r>
          </w:p>
        </w:tc>
        <w:tc>
          <w:tcPr>
            <w:tcW w:w="17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B8C1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:54</w:t>
            </w:r>
          </w:p>
        </w:tc>
      </w:tr>
      <w:tr w14:paraId="653A9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BBDBF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1B144A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E634CC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.51</w:t>
            </w:r>
          </w:p>
        </w:tc>
        <w:tc>
          <w:tcPr>
            <w:tcW w:w="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844EC1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.61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CDF104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Q-fat sat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A41B6B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40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BCA02D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.20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BA0237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9CA85B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20×220</w:t>
            </w:r>
          </w:p>
        </w:tc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F394B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9CC1F0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\</w:t>
            </w:r>
          </w:p>
        </w:tc>
        <w:tc>
          <w:tcPr>
            <w:tcW w:w="17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C8FA64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6:56</w:t>
            </w:r>
          </w:p>
        </w:tc>
      </w:tr>
      <w:tr w14:paraId="34F18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EDDB55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DWI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040B33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2E434C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00</w:t>
            </w:r>
          </w:p>
        </w:tc>
        <w:tc>
          <w:tcPr>
            <w:tcW w:w="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D8950C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AD06A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SPAIR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7A514B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60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8D7B7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.0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A2A83A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3DEEB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0×220</w:t>
            </w:r>
          </w:p>
        </w:tc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FBF8DD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86FF0A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 xml:space="preserve"> 400 800</w:t>
            </w:r>
          </w:p>
        </w:tc>
        <w:tc>
          <w:tcPr>
            <w:tcW w:w="17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F30AC9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0</w:t>
            </w:r>
          </w:p>
        </w:tc>
      </w:tr>
      <w:tr w14:paraId="3D2E9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D21DFF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D588B2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E9CBF7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8400-</w:t>
            </w:r>
          </w:p>
        </w:tc>
        <w:tc>
          <w:tcPr>
            <w:tcW w:w="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42782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85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085D90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SPAIR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A3EA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20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217E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4.0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1015BD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1B1BB8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300×448</w:t>
            </w:r>
          </w:p>
        </w:tc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03074E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3C34A6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50 800</w:t>
            </w:r>
          </w:p>
        </w:tc>
        <w:tc>
          <w:tcPr>
            <w:tcW w:w="17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BC91B4">
            <w:pPr>
              <w:snapToGrid w:val="0"/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</w:rPr>
              <w:t>2:56</w:t>
            </w:r>
          </w:p>
        </w:tc>
      </w:tr>
    </w:tbl>
    <w:p w14:paraId="2A1F000E">
      <w:pPr>
        <w:tabs>
          <w:tab w:val="left" w:pos="1206"/>
        </w:tabs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Abbreviations: DCE=dynamic c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ontrast enhancement; DWI=diffusion weighted imaging; TR=repetition time; TE=echo time; FOV=field of view</w:t>
      </w:r>
    </w:p>
    <w:sectPr>
      <w:pgSz w:w="17280" w:h="31680" w:orient="landscape"/>
      <w:pgMar w:top="720" w:right="720" w:bottom="720" w:left="720" w:header="850" w:footer="994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11"/>
    <w:rsid w:val="0007399A"/>
    <w:rsid w:val="00594F06"/>
    <w:rsid w:val="00661A4D"/>
    <w:rsid w:val="00707860"/>
    <w:rsid w:val="007B4D57"/>
    <w:rsid w:val="007F00EA"/>
    <w:rsid w:val="00A53FF2"/>
    <w:rsid w:val="00A95085"/>
    <w:rsid w:val="00C81D92"/>
    <w:rsid w:val="00D51C11"/>
    <w:rsid w:val="00DE7A02"/>
    <w:rsid w:val="18344E8D"/>
    <w:rsid w:val="6656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华文楷体" w:cs="华文楷体" w:asciiTheme="minorHAnsi" w:hAnsiTheme="minorHAnsi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无格式表格 51"/>
    <w:basedOn w:val="4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8">
    <w:name w:val="无格式表格 41"/>
    <w:basedOn w:val="4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9">
    <w:name w:val="页眉 字符"/>
    <w:basedOn w:val="6"/>
    <w:link w:val="3"/>
    <w:qFormat/>
    <w:uiPriority w:val="0"/>
    <w:rPr>
      <w:rFonts w:eastAsia="华文楷体" w:cs="华文楷体" w:asciiTheme="minorHAnsi" w:hAnsiTheme="minorHAnsi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eastAsia="华文楷体" w:cs="华文楷体" w:asciiTheme="minorHAnsi" w:hAnsiTheme="minorHAns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443</Characters>
  <Lines>3</Lines>
  <Paragraphs>1</Paragraphs>
  <TotalTime>12</TotalTime>
  <ScaleCrop>false</ScaleCrop>
  <LinksUpToDate>false</LinksUpToDate>
  <CharactersWithSpaces>4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3:48:00Z</dcterms:created>
  <dc:creator>ASUS</dc:creator>
  <cp:lastModifiedBy>拉拉裤</cp:lastModifiedBy>
  <dcterms:modified xsi:type="dcterms:W3CDTF">2025-11-24T13:25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413DC7C424842988E5F10EB542F250B_13</vt:lpwstr>
  </property>
  <property fmtid="{D5CDD505-2E9C-101B-9397-08002B2CF9AE}" pid="4" name="KSOTemplateDocerSaveRecord">
    <vt:lpwstr>eyJoZGlkIjoiZDNjMjM5NGNkNDhlODM2YjBjMzUzNDE4OWFjNWU0N2QiLCJ1c2VySWQiOiIxNzcwOTg2OTA2In0=</vt:lpwstr>
  </property>
  <property fmtid="{D5CDD505-2E9C-101B-9397-08002B2CF9AE}" pid="5" name="_DocHome">
    <vt:i4>29757507</vt:i4>
  </property>
</Properties>
</file>